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A54E7" w14:textId="77777777" w:rsidR="00CF597C" w:rsidRPr="009B07F0" w:rsidRDefault="00CF597C" w:rsidP="00CF597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9B07F0">
        <w:rPr>
          <w:rFonts w:ascii="Times New Roman" w:hAnsi="Times New Roman" w:cs="Times New Roman"/>
          <w:b/>
          <w:bCs/>
          <w:lang w:val="en-US"/>
        </w:rPr>
        <w:t xml:space="preserve">Title </w:t>
      </w:r>
    </w:p>
    <w:p w14:paraId="13FD1989" w14:textId="77777777" w:rsidR="000E09A1" w:rsidRPr="009B07F0" w:rsidRDefault="000E09A1" w:rsidP="000E09A1">
      <w:pPr>
        <w:spacing w:line="276" w:lineRule="auto"/>
        <w:rPr>
          <w:rFonts w:ascii="Times New Roman" w:hAnsi="Times New Roman" w:cs="Times New Roman"/>
          <w:shd w:val="clear" w:color="auto" w:fill="FFFFFF" w:themeFill="background1"/>
          <w:lang w:val="en-GB"/>
        </w:rPr>
      </w:pPr>
      <w:bookmarkStart w:id="0" w:name="_Hlk176857557"/>
      <w:r w:rsidRPr="009B07F0">
        <w:rPr>
          <w:rFonts w:ascii="Times New Roman" w:hAnsi="Times New Roman" w:cs="Times New Roman"/>
          <w:lang w:val="en-GB"/>
        </w:rPr>
        <w:t xml:space="preserve">Coming to terms with the need for home care: </w:t>
      </w:r>
      <w:r w:rsidRPr="009B07F0">
        <w:rPr>
          <w:rFonts w:ascii="Times New Roman" w:hAnsi="Times New Roman" w:cs="Times New Roman"/>
          <w:lang w:val="en-US"/>
        </w:rPr>
        <w:t xml:space="preserve">A reflexive thematic analysis of </w:t>
      </w:r>
      <w:r w:rsidRPr="009B07F0">
        <w:rPr>
          <w:rFonts w:ascii="Times New Roman" w:hAnsi="Times New Roman" w:cs="Times New Roman"/>
          <w:shd w:val="clear" w:color="auto" w:fill="FFFFFF" w:themeFill="background1"/>
          <w:lang w:val="en-US"/>
        </w:rPr>
        <w:t xml:space="preserve">older adults’ </w:t>
      </w:r>
      <w:r w:rsidRPr="009B07F0">
        <w:rPr>
          <w:rFonts w:ascii="Times New Roman" w:hAnsi="Times New Roman" w:cs="Times New Roman"/>
          <w:lang w:val="en-US"/>
        </w:rPr>
        <w:t>experiences in Sweden.</w:t>
      </w:r>
    </w:p>
    <w:bookmarkEnd w:id="0"/>
    <w:p w14:paraId="3244CFF7" w14:textId="77777777" w:rsidR="002A2C5E" w:rsidRPr="009B07F0" w:rsidRDefault="00EB6894" w:rsidP="00EB6894">
      <w:pPr>
        <w:spacing w:line="276" w:lineRule="auto"/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b/>
          <w:bCs/>
          <w:lang w:val="en-US"/>
        </w:rPr>
        <w:t>Journal name</w:t>
      </w:r>
    </w:p>
    <w:p w14:paraId="6ECA776A" w14:textId="49E35BC7" w:rsidR="00EB6894" w:rsidRPr="009B07F0" w:rsidRDefault="00EB6894" w:rsidP="00EB6894">
      <w:pPr>
        <w:spacing w:line="276" w:lineRule="auto"/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lang w:val="en-US"/>
        </w:rPr>
        <w:t>International Journal of Qualitative Studies on Health and Well-being</w:t>
      </w:r>
    </w:p>
    <w:p w14:paraId="229B90ED" w14:textId="77777777" w:rsidR="001C541A" w:rsidRPr="009B07F0" w:rsidRDefault="001C541A" w:rsidP="001C54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B07F0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 names, affiliations and e-mail addresses</w:t>
      </w:r>
    </w:p>
    <w:p w14:paraId="2280BB0D" w14:textId="033A210B" w:rsidR="001A2113" w:rsidRPr="009B07F0" w:rsidRDefault="0070726A" w:rsidP="0070726A">
      <w:pPr>
        <w:spacing w:line="276" w:lineRule="auto"/>
        <w:rPr>
          <w:rFonts w:ascii="Times New Roman" w:hAnsi="Times New Roman" w:cs="Times New Roman"/>
        </w:rPr>
      </w:pPr>
      <w:r w:rsidRPr="009B07F0">
        <w:rPr>
          <w:rFonts w:ascii="Times New Roman" w:hAnsi="Times New Roman" w:cs="Times New Roman"/>
        </w:rPr>
        <w:t xml:space="preserve">P Alencar Siljehag </w:t>
      </w:r>
      <w:r w:rsidRPr="009B07F0">
        <w:rPr>
          <w:rFonts w:ascii="Times New Roman" w:hAnsi="Times New Roman" w:cs="Times New Roman"/>
          <w:vertAlign w:val="superscript"/>
        </w:rPr>
        <w:t>1, 2</w:t>
      </w:r>
      <w:r w:rsidRPr="009B07F0">
        <w:rPr>
          <w:rFonts w:ascii="Times New Roman" w:hAnsi="Times New Roman" w:cs="Times New Roman"/>
        </w:rPr>
        <w:t xml:space="preserve">, </w:t>
      </w:r>
      <w:r w:rsidR="001A2113" w:rsidRPr="009B07F0">
        <w:rPr>
          <w:rFonts w:ascii="Times New Roman" w:hAnsi="Times New Roman" w:cs="Times New Roman"/>
          <w:sz w:val="20"/>
          <w:szCs w:val="20"/>
        </w:rPr>
        <w:t>pernilla.alencarsiljehag@aldrecentrum.se</w:t>
      </w:r>
    </w:p>
    <w:p w14:paraId="0B5AA9E2" w14:textId="59F9799F" w:rsidR="001A2113" w:rsidRPr="009B07F0" w:rsidRDefault="0070726A" w:rsidP="0070726A">
      <w:pPr>
        <w:spacing w:line="276" w:lineRule="auto"/>
        <w:rPr>
          <w:rFonts w:ascii="Times New Roman" w:hAnsi="Times New Roman" w:cs="Times New Roman"/>
        </w:rPr>
      </w:pPr>
      <w:r w:rsidRPr="009B07F0">
        <w:rPr>
          <w:rFonts w:ascii="Times New Roman" w:hAnsi="Times New Roman" w:cs="Times New Roman"/>
        </w:rPr>
        <w:t xml:space="preserve">Å von Berens </w:t>
      </w:r>
      <w:r w:rsidRPr="009B07F0">
        <w:rPr>
          <w:rFonts w:ascii="Times New Roman" w:hAnsi="Times New Roman" w:cs="Times New Roman"/>
          <w:vertAlign w:val="superscript"/>
        </w:rPr>
        <w:t>1, 2</w:t>
      </w:r>
      <w:r w:rsidRPr="009B07F0">
        <w:rPr>
          <w:rFonts w:ascii="Times New Roman" w:hAnsi="Times New Roman" w:cs="Times New Roman"/>
        </w:rPr>
        <w:t xml:space="preserve">, </w:t>
      </w:r>
      <w:r w:rsidR="00015DD6" w:rsidRPr="009B07F0">
        <w:rPr>
          <w:rFonts w:ascii="Times New Roman" w:hAnsi="Times New Roman" w:cs="Times New Roman"/>
          <w:sz w:val="20"/>
          <w:szCs w:val="20"/>
        </w:rPr>
        <w:t>asa.von</w:t>
      </w:r>
      <w:r w:rsidR="00F53EE5" w:rsidRPr="009B07F0">
        <w:rPr>
          <w:rFonts w:ascii="Times New Roman" w:hAnsi="Times New Roman" w:cs="Times New Roman"/>
          <w:sz w:val="20"/>
          <w:szCs w:val="20"/>
        </w:rPr>
        <w:t>b</w:t>
      </w:r>
      <w:r w:rsidR="00015DD6" w:rsidRPr="009B07F0">
        <w:rPr>
          <w:rFonts w:ascii="Times New Roman" w:hAnsi="Times New Roman" w:cs="Times New Roman"/>
          <w:sz w:val="20"/>
          <w:szCs w:val="20"/>
        </w:rPr>
        <w:t>erens@aldrecentrum.se</w:t>
      </w:r>
    </w:p>
    <w:p w14:paraId="5414629C" w14:textId="3C198CC9" w:rsidR="001A2113" w:rsidRPr="009B07F0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lang w:val="en-US"/>
        </w:rPr>
        <w:t xml:space="preserve">B Meinow </w:t>
      </w:r>
      <w:r w:rsidRPr="009B07F0">
        <w:rPr>
          <w:rFonts w:ascii="Times New Roman" w:hAnsi="Times New Roman" w:cs="Times New Roman"/>
          <w:vertAlign w:val="superscript"/>
          <w:lang w:val="en-US"/>
        </w:rPr>
        <w:t>1, 2</w:t>
      </w:r>
      <w:r w:rsidRPr="009B07F0">
        <w:rPr>
          <w:rFonts w:ascii="Times New Roman" w:hAnsi="Times New Roman" w:cs="Times New Roman"/>
          <w:lang w:val="en-US"/>
        </w:rPr>
        <w:t xml:space="preserve">, </w:t>
      </w:r>
      <w:r w:rsidR="00F53EE5" w:rsidRPr="009B07F0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9D0EBD" w:rsidRPr="009B07F0">
        <w:rPr>
          <w:rFonts w:ascii="Times New Roman" w:hAnsi="Times New Roman" w:cs="Times New Roman"/>
          <w:sz w:val="20"/>
          <w:szCs w:val="20"/>
          <w:lang w:val="en-US"/>
        </w:rPr>
        <w:t>ettina.meinow@aldrecentrum.se</w:t>
      </w:r>
    </w:p>
    <w:p w14:paraId="07E42462" w14:textId="37DC693B" w:rsidR="001A2113" w:rsidRPr="009B07F0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lang w:val="en-US"/>
        </w:rPr>
        <w:t xml:space="preserve">A Liljas </w:t>
      </w:r>
      <w:r w:rsidRPr="009B07F0">
        <w:rPr>
          <w:rFonts w:ascii="Times New Roman" w:hAnsi="Times New Roman" w:cs="Times New Roman"/>
          <w:vertAlign w:val="superscript"/>
          <w:lang w:val="en-US"/>
        </w:rPr>
        <w:t>2, 3</w:t>
      </w:r>
      <w:r w:rsidRPr="009B07F0">
        <w:rPr>
          <w:rFonts w:ascii="Times New Roman" w:hAnsi="Times New Roman" w:cs="Times New Roman"/>
          <w:lang w:val="en-US"/>
        </w:rPr>
        <w:t xml:space="preserve">, </w:t>
      </w:r>
      <w:r w:rsidR="009D0EBD" w:rsidRPr="009B07F0">
        <w:rPr>
          <w:rFonts w:ascii="Times New Roman" w:hAnsi="Times New Roman" w:cs="Times New Roman"/>
          <w:lang w:val="en-US"/>
        </w:rPr>
        <w:t>ann.liljas@ki.se</w:t>
      </w:r>
    </w:p>
    <w:p w14:paraId="18FF52FB" w14:textId="7E4EF83F" w:rsidR="0070726A" w:rsidRPr="009B07F0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lang w:val="en-US"/>
        </w:rPr>
        <w:t>J Agerholm</w:t>
      </w:r>
      <w:r w:rsidRPr="009B07F0">
        <w:rPr>
          <w:rFonts w:ascii="Times New Roman" w:hAnsi="Times New Roman" w:cs="Times New Roman"/>
          <w:vertAlign w:val="superscript"/>
          <w:lang w:val="en-US"/>
        </w:rPr>
        <w:t xml:space="preserve"> 2</w:t>
      </w:r>
      <w:r w:rsidR="009D0EBD" w:rsidRPr="009B07F0">
        <w:rPr>
          <w:rFonts w:ascii="Times New Roman" w:hAnsi="Times New Roman" w:cs="Times New Roman"/>
          <w:lang w:val="en-US"/>
        </w:rPr>
        <w:t xml:space="preserve">, </w:t>
      </w:r>
      <w:r w:rsidR="00F53EE5" w:rsidRPr="009B07F0">
        <w:rPr>
          <w:rFonts w:ascii="Times New Roman" w:hAnsi="Times New Roman" w:cs="Times New Roman"/>
          <w:sz w:val="20"/>
          <w:szCs w:val="20"/>
          <w:lang w:val="en-US"/>
        </w:rPr>
        <w:t>janne.agerholm@ki.se</w:t>
      </w:r>
    </w:p>
    <w:p w14:paraId="161F3423" w14:textId="77777777" w:rsidR="0070726A" w:rsidRPr="009B07F0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vertAlign w:val="superscript"/>
          <w:lang w:val="en-US"/>
        </w:rPr>
        <w:t>1</w:t>
      </w:r>
      <w:r w:rsidRPr="009B07F0">
        <w:rPr>
          <w:rFonts w:ascii="Times New Roman" w:hAnsi="Times New Roman" w:cs="Times New Roman"/>
          <w:lang w:val="en-US"/>
        </w:rPr>
        <w:t xml:space="preserve"> Stockholm Gerontology Research Center, Stockholm, Sweden</w:t>
      </w:r>
    </w:p>
    <w:p w14:paraId="461FEB18" w14:textId="77777777" w:rsidR="0070726A" w:rsidRPr="009B07F0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vertAlign w:val="superscript"/>
          <w:lang w:val="en-US"/>
        </w:rPr>
        <w:t>2</w:t>
      </w:r>
      <w:r w:rsidRPr="009B07F0">
        <w:rPr>
          <w:rFonts w:ascii="Times New Roman" w:hAnsi="Times New Roman" w:cs="Times New Roman"/>
          <w:lang w:val="en-US"/>
        </w:rPr>
        <w:t xml:space="preserve"> Aging Research Center, Karolinska </w:t>
      </w:r>
      <w:proofErr w:type="spellStart"/>
      <w:r w:rsidRPr="009B07F0">
        <w:rPr>
          <w:rFonts w:ascii="Times New Roman" w:hAnsi="Times New Roman" w:cs="Times New Roman"/>
          <w:lang w:val="en-US"/>
        </w:rPr>
        <w:t>Institutet</w:t>
      </w:r>
      <w:proofErr w:type="spellEnd"/>
      <w:r w:rsidRPr="009B07F0">
        <w:rPr>
          <w:rFonts w:ascii="Times New Roman" w:hAnsi="Times New Roman" w:cs="Times New Roman"/>
          <w:lang w:val="en-US"/>
        </w:rPr>
        <w:t>, Stockholm University, Stockholm, Sweden</w:t>
      </w:r>
    </w:p>
    <w:p w14:paraId="518AE364" w14:textId="77777777" w:rsidR="0070726A" w:rsidRPr="009B07F0" w:rsidRDefault="0070726A" w:rsidP="0070726A">
      <w:pPr>
        <w:spacing w:line="276" w:lineRule="auto"/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vertAlign w:val="superscript"/>
          <w:lang w:val="en-US"/>
        </w:rPr>
        <w:t>3.</w:t>
      </w:r>
      <w:r w:rsidRPr="009B07F0">
        <w:rPr>
          <w:rFonts w:ascii="Times New Roman" w:hAnsi="Times New Roman" w:cs="Times New Roman"/>
          <w:lang w:val="en-US"/>
        </w:rPr>
        <w:t xml:space="preserve"> Department of Global Public Health, Karolinska </w:t>
      </w:r>
      <w:proofErr w:type="spellStart"/>
      <w:r w:rsidRPr="009B07F0">
        <w:rPr>
          <w:rFonts w:ascii="Times New Roman" w:hAnsi="Times New Roman" w:cs="Times New Roman"/>
          <w:lang w:val="en-US"/>
        </w:rPr>
        <w:t>Institutet</w:t>
      </w:r>
      <w:proofErr w:type="spellEnd"/>
      <w:r w:rsidRPr="009B07F0">
        <w:rPr>
          <w:rFonts w:ascii="Times New Roman" w:hAnsi="Times New Roman" w:cs="Times New Roman"/>
          <w:lang w:val="en-US"/>
        </w:rPr>
        <w:t>, Stockholm, Sweden</w:t>
      </w:r>
    </w:p>
    <w:p w14:paraId="25141AE7" w14:textId="77777777" w:rsidR="00A7486E" w:rsidRPr="009B07F0" w:rsidRDefault="00A7486E" w:rsidP="00536133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1E4C6E3" w14:textId="4C5F8BF0" w:rsidR="00F42C0B" w:rsidRPr="009B07F0" w:rsidRDefault="00960DF0" w:rsidP="00F1040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9B07F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C5929" w:rsidRPr="009B07F0">
        <w:rPr>
          <w:rFonts w:ascii="Times New Roman" w:hAnsi="Times New Roman" w:cs="Times New Roman"/>
          <w:b/>
          <w:bCs/>
          <w:lang w:val="en-US"/>
        </w:rPr>
        <w:t>material</w:t>
      </w:r>
      <w:r w:rsidRPr="009B07F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56118" w:rsidRPr="009B07F0">
        <w:rPr>
          <w:rFonts w:ascii="Times New Roman" w:hAnsi="Times New Roman" w:cs="Times New Roman"/>
          <w:b/>
          <w:bCs/>
          <w:lang w:val="en-US"/>
        </w:rPr>
        <w:t>2</w:t>
      </w:r>
      <w:r w:rsidR="004852CC" w:rsidRPr="009B07F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E15F3" w:rsidRPr="009B07F0">
        <w:rPr>
          <w:rFonts w:ascii="Times New Roman" w:hAnsi="Times New Roman" w:cs="Times New Roman"/>
          <w:lang w:val="en-US"/>
        </w:rPr>
        <w:t>Consent form</w:t>
      </w:r>
    </w:p>
    <w:p w14:paraId="53E44ECE" w14:textId="2E3C8EBA" w:rsidR="00341E2A" w:rsidRPr="009B07F0" w:rsidRDefault="00E4294F" w:rsidP="002E2859">
      <w:pPr>
        <w:rPr>
          <w:rFonts w:ascii="Times New Roman" w:hAnsi="Times New Roman" w:cs="Times New Roman"/>
          <w:b/>
          <w:bCs/>
          <w:lang w:val="en-US"/>
        </w:rPr>
      </w:pPr>
      <w:r w:rsidRPr="009B07F0">
        <w:rPr>
          <w:rFonts w:ascii="Times New Roman" w:hAnsi="Times New Roman" w:cs="Times New Roman"/>
          <w:b/>
          <w:bCs/>
          <w:lang w:val="en-US"/>
        </w:rPr>
        <w:t>Project</w:t>
      </w:r>
      <w:r w:rsidR="00341E2A" w:rsidRPr="009B07F0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9B07F0">
        <w:rPr>
          <w:rFonts w:ascii="Times New Roman" w:hAnsi="Times New Roman" w:cs="Times New Roman"/>
          <w:b/>
          <w:bCs/>
          <w:lang w:val="en-US"/>
        </w:rPr>
        <w:t>Home care for the first time</w:t>
      </w:r>
    </w:p>
    <w:p w14:paraId="2F964926" w14:textId="77777777" w:rsidR="00E4294F" w:rsidRPr="009B07F0" w:rsidRDefault="00E4294F" w:rsidP="002E2859">
      <w:pPr>
        <w:rPr>
          <w:rFonts w:ascii="Times New Roman" w:hAnsi="Times New Roman" w:cs="Times New Roman"/>
          <w:i/>
          <w:iCs/>
          <w:lang w:val="en-US"/>
        </w:rPr>
      </w:pPr>
      <w:r w:rsidRPr="009B07F0">
        <w:rPr>
          <w:rFonts w:ascii="Times New Roman" w:hAnsi="Times New Roman" w:cs="Times New Roman"/>
          <w:i/>
          <w:iCs/>
          <w:lang w:val="en-US"/>
        </w:rPr>
        <w:t>Consent to participate in the project</w:t>
      </w:r>
    </w:p>
    <w:p w14:paraId="232A68C4" w14:textId="2AD3BEA5" w:rsidR="00664B13" w:rsidRPr="009B07F0" w:rsidRDefault="00664B13" w:rsidP="002E2859">
      <w:pPr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lang w:val="en-US"/>
        </w:rPr>
        <w:t xml:space="preserve">I have received </w:t>
      </w:r>
      <w:r w:rsidR="00B749A5" w:rsidRPr="009B07F0">
        <w:rPr>
          <w:rFonts w:ascii="Times New Roman" w:hAnsi="Times New Roman" w:cs="Times New Roman"/>
          <w:lang w:val="en-US"/>
        </w:rPr>
        <w:t>verbal</w:t>
      </w:r>
      <w:r w:rsidRPr="009B07F0">
        <w:rPr>
          <w:rFonts w:ascii="Times New Roman" w:hAnsi="Times New Roman" w:cs="Times New Roman"/>
          <w:lang w:val="en-US"/>
        </w:rPr>
        <w:t xml:space="preserve"> and written information and had the opportunity to ask questions about the </w:t>
      </w:r>
      <w:r w:rsidR="007A747C" w:rsidRPr="009B07F0">
        <w:rPr>
          <w:rFonts w:ascii="Times New Roman" w:hAnsi="Times New Roman" w:cs="Times New Roman"/>
          <w:lang w:val="en-US"/>
        </w:rPr>
        <w:t xml:space="preserve">studies </w:t>
      </w:r>
      <w:r w:rsidR="004A1B1D" w:rsidRPr="009B07F0">
        <w:rPr>
          <w:rFonts w:ascii="Times New Roman" w:hAnsi="Times New Roman" w:cs="Times New Roman"/>
          <w:lang w:val="en-US"/>
        </w:rPr>
        <w:t>into</w:t>
      </w:r>
      <w:r w:rsidR="007A747C" w:rsidRPr="009B07F0">
        <w:rPr>
          <w:rFonts w:ascii="Times New Roman" w:hAnsi="Times New Roman" w:cs="Times New Roman"/>
          <w:lang w:val="en-US"/>
        </w:rPr>
        <w:t xml:space="preserve"> being granted and receiving home care for the first time.</w:t>
      </w:r>
      <w:r w:rsidR="004A1B1D" w:rsidRPr="009B07F0">
        <w:rPr>
          <w:rFonts w:ascii="Times New Roman" w:hAnsi="Times New Roman" w:cs="Times New Roman"/>
          <w:lang w:val="en-US"/>
        </w:rPr>
        <w:t xml:space="preserve"> I can keep the written information and have</w:t>
      </w:r>
      <w:r w:rsidR="008856CA" w:rsidRPr="009B07F0">
        <w:rPr>
          <w:rFonts w:ascii="Times New Roman" w:hAnsi="Times New Roman" w:cs="Times New Roman"/>
          <w:lang w:val="en-US"/>
        </w:rPr>
        <w:t xml:space="preserve"> been informed that participation is voluntary and that I can </w:t>
      </w:r>
      <w:r w:rsidR="002B056E" w:rsidRPr="009B07F0">
        <w:rPr>
          <w:rFonts w:ascii="Times New Roman" w:hAnsi="Times New Roman" w:cs="Times New Roman"/>
          <w:lang w:val="en-US"/>
        </w:rPr>
        <w:t>withdraw</w:t>
      </w:r>
      <w:r w:rsidR="008856CA" w:rsidRPr="009B07F0">
        <w:rPr>
          <w:rFonts w:ascii="Times New Roman" w:hAnsi="Times New Roman" w:cs="Times New Roman"/>
          <w:lang w:val="en-US"/>
        </w:rPr>
        <w:t xml:space="preserve"> </w:t>
      </w:r>
      <w:r w:rsidR="00D53F1B" w:rsidRPr="009B07F0">
        <w:rPr>
          <w:rFonts w:ascii="Times New Roman" w:hAnsi="Times New Roman" w:cs="Times New Roman"/>
          <w:lang w:val="en-US"/>
        </w:rPr>
        <w:t>without any consequences.</w:t>
      </w:r>
    </w:p>
    <w:p w14:paraId="50D0DBB8" w14:textId="1938C102" w:rsidR="001373D6" w:rsidRPr="009B07F0" w:rsidRDefault="001373D6" w:rsidP="00E105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lang w:val="en-US"/>
        </w:rPr>
        <w:t xml:space="preserve">I </w:t>
      </w:r>
      <w:r w:rsidR="004D11D2" w:rsidRPr="009B07F0">
        <w:rPr>
          <w:rFonts w:ascii="Times New Roman" w:hAnsi="Times New Roman" w:cs="Times New Roman"/>
          <w:lang w:val="en-US"/>
        </w:rPr>
        <w:t>agree</w:t>
      </w:r>
      <w:r w:rsidRPr="009B07F0">
        <w:rPr>
          <w:rFonts w:ascii="Times New Roman" w:hAnsi="Times New Roman" w:cs="Times New Roman"/>
          <w:lang w:val="en-US"/>
        </w:rPr>
        <w:t xml:space="preserve"> to participate in the project </w:t>
      </w:r>
      <w:r w:rsidR="004D11D2" w:rsidRPr="009B07F0">
        <w:rPr>
          <w:rFonts w:ascii="Times New Roman" w:hAnsi="Times New Roman" w:cs="Times New Roman"/>
          <w:lang w:val="en-US"/>
        </w:rPr>
        <w:t>“</w:t>
      </w:r>
      <w:r w:rsidRPr="009B07F0">
        <w:rPr>
          <w:rFonts w:ascii="Times New Roman" w:hAnsi="Times New Roman" w:cs="Times New Roman"/>
          <w:lang w:val="en-US"/>
        </w:rPr>
        <w:t>Home care for the first time</w:t>
      </w:r>
      <w:r w:rsidR="004D11D2" w:rsidRPr="009B07F0">
        <w:rPr>
          <w:rFonts w:ascii="Times New Roman" w:hAnsi="Times New Roman" w:cs="Times New Roman"/>
          <w:lang w:val="en-US"/>
        </w:rPr>
        <w:t>”</w:t>
      </w:r>
    </w:p>
    <w:p w14:paraId="14222326" w14:textId="438211A7" w:rsidR="004D11D2" w:rsidRPr="009B07F0" w:rsidRDefault="004D11D2" w:rsidP="00E1058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B07F0">
        <w:rPr>
          <w:rFonts w:ascii="Times New Roman" w:hAnsi="Times New Roman" w:cs="Times New Roman"/>
          <w:lang w:val="en-US"/>
        </w:rPr>
        <w:t>I agree that the information I share</w:t>
      </w:r>
      <w:r w:rsidR="00F3485D" w:rsidRPr="009B07F0">
        <w:rPr>
          <w:rFonts w:ascii="Times New Roman" w:hAnsi="Times New Roman" w:cs="Times New Roman"/>
          <w:lang w:val="en-US"/>
        </w:rPr>
        <w:t xml:space="preserve"> in this project will be </w:t>
      </w:r>
      <w:r w:rsidR="00CE5A32" w:rsidRPr="009B07F0">
        <w:rPr>
          <w:rFonts w:ascii="Times New Roman" w:hAnsi="Times New Roman" w:cs="Times New Roman"/>
          <w:lang w:val="en-US"/>
        </w:rPr>
        <w:t>stored</w:t>
      </w:r>
      <w:r w:rsidR="00F3485D" w:rsidRPr="009B07F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E5A32" w:rsidRPr="009B07F0">
        <w:rPr>
          <w:rFonts w:ascii="Times New Roman" w:hAnsi="Times New Roman" w:cs="Times New Roman"/>
          <w:lang w:val="en-US"/>
        </w:rPr>
        <w:t>n</w:t>
      </w:r>
      <w:proofErr w:type="spellEnd"/>
      <w:r w:rsidR="00CE5A32" w:rsidRPr="009B07F0">
        <w:rPr>
          <w:rFonts w:ascii="Times New Roman" w:hAnsi="Times New Roman" w:cs="Times New Roman"/>
          <w:lang w:val="en-US"/>
        </w:rPr>
        <w:t xml:space="preserve"> accordance with</w:t>
      </w:r>
      <w:r w:rsidR="00F3485D" w:rsidRPr="009B07F0">
        <w:rPr>
          <w:rFonts w:ascii="Times New Roman" w:hAnsi="Times New Roman" w:cs="Times New Roman"/>
          <w:lang w:val="en-US"/>
        </w:rPr>
        <w:t xml:space="preserve"> the </w:t>
      </w:r>
      <w:r w:rsidR="00E10582" w:rsidRPr="009B07F0">
        <w:rPr>
          <w:rFonts w:ascii="Times New Roman" w:hAnsi="Times New Roman" w:cs="Times New Roman"/>
          <w:lang w:val="en-US"/>
        </w:rPr>
        <w:t>instructions</w:t>
      </w:r>
      <w:r w:rsidR="00F3485D" w:rsidRPr="009B07F0">
        <w:rPr>
          <w:rFonts w:ascii="Times New Roman" w:hAnsi="Times New Roman" w:cs="Times New Roman"/>
          <w:lang w:val="en-US"/>
        </w:rPr>
        <w:t xml:space="preserve"> </w:t>
      </w:r>
      <w:r w:rsidR="00681D3A" w:rsidRPr="009B07F0">
        <w:rPr>
          <w:rFonts w:ascii="Times New Roman" w:hAnsi="Times New Roman" w:cs="Times New Roman"/>
          <w:lang w:val="en-US"/>
        </w:rPr>
        <w:t>in “Information to research participants”</w:t>
      </w:r>
    </w:p>
    <w:p w14:paraId="24F6B0B3" w14:textId="77777777" w:rsidR="002E2859" w:rsidRPr="009B07F0" w:rsidRDefault="002E2859" w:rsidP="002E285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943"/>
      </w:tblGrid>
      <w:tr w:rsidR="00BC5929" w:rsidRPr="009B07F0" w14:paraId="2AB91B44" w14:textId="77777777" w:rsidTr="007B262D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40621" w14:textId="418A4109" w:rsidR="00BC5929" w:rsidRPr="009B07F0" w:rsidRDefault="00257AEA" w:rsidP="007B262D">
            <w:pPr>
              <w:rPr>
                <w:rFonts w:ascii="Times New Roman" w:hAnsi="Times New Roman" w:cs="Times New Roman"/>
                <w:szCs w:val="24"/>
              </w:rPr>
            </w:pPr>
            <w:r w:rsidRPr="009B07F0">
              <w:rPr>
                <w:rFonts w:ascii="Times New Roman" w:hAnsi="Times New Roman" w:cs="Times New Roman"/>
                <w:iCs/>
                <w:szCs w:val="24"/>
              </w:rPr>
              <w:t>Place</w:t>
            </w:r>
            <w:r w:rsidR="00E10582" w:rsidRPr="009B07F0">
              <w:rPr>
                <w:rFonts w:ascii="Times New Roman" w:hAnsi="Times New Roman" w:cs="Times New Roman"/>
                <w:iCs/>
                <w:szCs w:val="24"/>
              </w:rPr>
              <w:t xml:space="preserve"> and date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1C0359" w14:textId="7A5A2456" w:rsidR="00BC5929" w:rsidRPr="009B07F0" w:rsidRDefault="00257AEA" w:rsidP="007B262D">
            <w:pPr>
              <w:rPr>
                <w:rFonts w:ascii="Times New Roman" w:hAnsi="Times New Roman" w:cs="Times New Roman"/>
                <w:szCs w:val="24"/>
              </w:rPr>
            </w:pPr>
            <w:r w:rsidRPr="009B07F0">
              <w:rPr>
                <w:rFonts w:ascii="Times New Roman" w:hAnsi="Times New Roman" w:cs="Times New Roman"/>
                <w:iCs/>
                <w:szCs w:val="24"/>
              </w:rPr>
              <w:t>Signature</w:t>
            </w:r>
          </w:p>
        </w:tc>
      </w:tr>
      <w:tr w:rsidR="00BC5929" w:rsidRPr="009B07F0" w14:paraId="1BC59D9C" w14:textId="77777777" w:rsidTr="007B262D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C072" w14:textId="77777777" w:rsidR="00BC5929" w:rsidRPr="009B07F0" w:rsidRDefault="00BC5929" w:rsidP="007B262D">
            <w:pPr>
              <w:rPr>
                <w:rFonts w:ascii="Times New Roman" w:hAnsi="Times New Roman" w:cs="Times New Roman"/>
                <w:iCs/>
                <w:szCs w:val="24"/>
              </w:rPr>
            </w:pPr>
          </w:p>
          <w:p w14:paraId="337E91FF" w14:textId="77777777" w:rsidR="00BC5929" w:rsidRPr="009B07F0" w:rsidRDefault="00BC5929" w:rsidP="007B262D">
            <w:pPr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B3A4CA" w14:textId="77777777" w:rsidR="00BC5929" w:rsidRPr="009B07F0" w:rsidRDefault="00BC5929" w:rsidP="007B262D">
            <w:pPr>
              <w:jc w:val="right"/>
              <w:rPr>
                <w:rFonts w:ascii="Times New Roman" w:hAnsi="Times New Roman" w:cs="Times New Roman"/>
                <w:iCs/>
                <w:szCs w:val="24"/>
              </w:rPr>
            </w:pPr>
          </w:p>
        </w:tc>
      </w:tr>
      <w:tr w:rsidR="00BC5929" w:rsidRPr="00BC5929" w14:paraId="4188E137" w14:textId="77777777" w:rsidTr="007B262D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073C18B1" w14:textId="77777777" w:rsidR="00BC5929" w:rsidRPr="009B07F0" w:rsidRDefault="00BC5929" w:rsidP="007B262D">
            <w:pPr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8C042C" w14:textId="6F5B66D0" w:rsidR="00BC5929" w:rsidRPr="00BC5929" w:rsidRDefault="00257AEA" w:rsidP="007B262D">
            <w:pPr>
              <w:rPr>
                <w:rFonts w:ascii="Times New Roman" w:hAnsi="Times New Roman" w:cs="Times New Roman"/>
                <w:iCs/>
                <w:szCs w:val="24"/>
              </w:rPr>
            </w:pPr>
            <w:r w:rsidRPr="009B07F0">
              <w:rPr>
                <w:rFonts w:ascii="Times New Roman" w:hAnsi="Times New Roman" w:cs="Times New Roman"/>
                <w:iCs/>
                <w:szCs w:val="24"/>
              </w:rPr>
              <w:t>Name clarification</w:t>
            </w:r>
          </w:p>
        </w:tc>
      </w:tr>
      <w:tr w:rsidR="00BC5929" w:rsidRPr="00BC5929" w14:paraId="3761A292" w14:textId="77777777" w:rsidTr="007B262D">
        <w:trPr>
          <w:trHeight w:val="938"/>
        </w:trPr>
        <w:tc>
          <w:tcPr>
            <w:tcW w:w="3119" w:type="dxa"/>
            <w:tcBorders>
              <w:right w:val="single" w:sz="4" w:space="0" w:color="auto"/>
            </w:tcBorders>
          </w:tcPr>
          <w:p w14:paraId="3B34D947" w14:textId="77777777" w:rsidR="00BC5929" w:rsidRPr="00BC5929" w:rsidRDefault="00BC5929" w:rsidP="007B262D">
            <w:pPr>
              <w:rPr>
                <w:rFonts w:ascii="Times New Roman" w:hAnsi="Times New Roman" w:cs="Times New Roman"/>
                <w:iCs/>
                <w:szCs w:val="24"/>
              </w:rPr>
            </w:pPr>
          </w:p>
          <w:p w14:paraId="7580564D" w14:textId="77777777" w:rsidR="00BC5929" w:rsidRPr="00BC5929" w:rsidRDefault="00BC5929" w:rsidP="007B262D">
            <w:pPr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7BBC2F" w14:textId="77777777" w:rsidR="00BC5929" w:rsidRPr="00BC5929" w:rsidRDefault="00BC5929" w:rsidP="007B262D">
            <w:pPr>
              <w:rPr>
                <w:rStyle w:val="Formatmall2"/>
                <w:rFonts w:ascii="Times New Roman" w:hAnsi="Times New Roman" w:cs="Times New Roman"/>
                <w:i/>
                <w:iCs/>
                <w:szCs w:val="24"/>
              </w:rPr>
            </w:pPr>
          </w:p>
          <w:p w14:paraId="40EF4CC9" w14:textId="77777777" w:rsidR="00BC5929" w:rsidRPr="00BC5929" w:rsidRDefault="00BC5929" w:rsidP="007B262D">
            <w:pPr>
              <w:rPr>
                <w:rFonts w:ascii="Times New Roman" w:hAnsi="Times New Roman" w:cs="Times New Roman"/>
                <w:iCs/>
                <w:szCs w:val="24"/>
              </w:rPr>
            </w:pPr>
          </w:p>
        </w:tc>
      </w:tr>
    </w:tbl>
    <w:p w14:paraId="5DAD6121" w14:textId="77777777" w:rsidR="00BC5929" w:rsidRPr="002E2859" w:rsidRDefault="00BC5929" w:rsidP="002E2859">
      <w:pPr>
        <w:rPr>
          <w:lang w:val="en-US"/>
        </w:rPr>
      </w:pPr>
    </w:p>
    <w:p w14:paraId="26E58FD5" w14:textId="77777777" w:rsidR="002E2859" w:rsidRPr="002E2859" w:rsidRDefault="002E2859" w:rsidP="002E2859">
      <w:pPr>
        <w:rPr>
          <w:lang w:val="en-US"/>
        </w:rPr>
      </w:pPr>
      <w:r w:rsidRPr="002E2859">
        <w:rPr>
          <w:lang w:val="en-US"/>
        </w:rPr>
        <w:tab/>
      </w:r>
    </w:p>
    <w:p w14:paraId="78282F9F" w14:textId="77777777" w:rsidR="00B4272D" w:rsidRPr="00914AAB" w:rsidRDefault="00B4272D" w:rsidP="00567E01">
      <w:pPr>
        <w:rPr>
          <w:lang w:val="en-US"/>
        </w:rPr>
      </w:pPr>
    </w:p>
    <w:sectPr w:rsidR="00B4272D" w:rsidRPr="00914AA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1C078" w14:textId="77777777" w:rsidR="00C2289E" w:rsidRDefault="00C2289E" w:rsidP="00627C4B">
      <w:pPr>
        <w:spacing w:after="0" w:line="240" w:lineRule="auto"/>
      </w:pPr>
      <w:r>
        <w:separator/>
      </w:r>
    </w:p>
  </w:endnote>
  <w:endnote w:type="continuationSeparator" w:id="0">
    <w:p w14:paraId="754FB943" w14:textId="77777777" w:rsidR="00C2289E" w:rsidRDefault="00C2289E" w:rsidP="00627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3093765"/>
      <w:docPartObj>
        <w:docPartGallery w:val="Page Numbers (Bottom of Page)"/>
        <w:docPartUnique/>
      </w:docPartObj>
    </w:sdtPr>
    <w:sdtContent>
      <w:p w14:paraId="319D290C" w14:textId="48C89ECE" w:rsidR="00E3565C" w:rsidRDefault="00E3565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83B506" w14:textId="77777777" w:rsidR="00E3565C" w:rsidRDefault="00E356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DF42C" w14:textId="77777777" w:rsidR="00C2289E" w:rsidRDefault="00C2289E" w:rsidP="00627C4B">
      <w:pPr>
        <w:spacing w:after="0" w:line="240" w:lineRule="auto"/>
      </w:pPr>
      <w:r>
        <w:separator/>
      </w:r>
    </w:p>
  </w:footnote>
  <w:footnote w:type="continuationSeparator" w:id="0">
    <w:p w14:paraId="781B0B52" w14:textId="77777777" w:rsidR="00C2289E" w:rsidRDefault="00C2289E" w:rsidP="00627C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8414C"/>
    <w:multiLevelType w:val="hybridMultilevel"/>
    <w:tmpl w:val="73B09A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DC2CC5"/>
    <w:multiLevelType w:val="hybridMultilevel"/>
    <w:tmpl w:val="641AD7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631396">
    <w:abstractNumId w:val="1"/>
  </w:num>
  <w:num w:numId="2" w16cid:durableId="1250652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D75"/>
    <w:rsid w:val="000019DA"/>
    <w:rsid w:val="000024D7"/>
    <w:rsid w:val="0000307E"/>
    <w:rsid w:val="000031E5"/>
    <w:rsid w:val="00005139"/>
    <w:rsid w:val="00011026"/>
    <w:rsid w:val="00011393"/>
    <w:rsid w:val="00012262"/>
    <w:rsid w:val="00014244"/>
    <w:rsid w:val="00015DD6"/>
    <w:rsid w:val="000230D2"/>
    <w:rsid w:val="00030C5A"/>
    <w:rsid w:val="00040EEA"/>
    <w:rsid w:val="00040F2C"/>
    <w:rsid w:val="0004521E"/>
    <w:rsid w:val="000462FC"/>
    <w:rsid w:val="00053A0B"/>
    <w:rsid w:val="00053B46"/>
    <w:rsid w:val="00055505"/>
    <w:rsid w:val="000600CC"/>
    <w:rsid w:val="00061BC2"/>
    <w:rsid w:val="00063C41"/>
    <w:rsid w:val="0006411B"/>
    <w:rsid w:val="00064146"/>
    <w:rsid w:val="00070A78"/>
    <w:rsid w:val="00074F2C"/>
    <w:rsid w:val="0007659B"/>
    <w:rsid w:val="000800DC"/>
    <w:rsid w:val="00081B51"/>
    <w:rsid w:val="00087CA2"/>
    <w:rsid w:val="00091943"/>
    <w:rsid w:val="00092227"/>
    <w:rsid w:val="00093313"/>
    <w:rsid w:val="0009434A"/>
    <w:rsid w:val="000A2301"/>
    <w:rsid w:val="000A24CB"/>
    <w:rsid w:val="000A270B"/>
    <w:rsid w:val="000A4FA1"/>
    <w:rsid w:val="000A54B4"/>
    <w:rsid w:val="000A56B7"/>
    <w:rsid w:val="000A5E48"/>
    <w:rsid w:val="000B482D"/>
    <w:rsid w:val="000C011B"/>
    <w:rsid w:val="000C4153"/>
    <w:rsid w:val="000C4878"/>
    <w:rsid w:val="000C5BF4"/>
    <w:rsid w:val="000C7A27"/>
    <w:rsid w:val="000E09A1"/>
    <w:rsid w:val="000E1835"/>
    <w:rsid w:val="000E271A"/>
    <w:rsid w:val="000E2FF9"/>
    <w:rsid w:val="000E5664"/>
    <w:rsid w:val="000E780A"/>
    <w:rsid w:val="000E7C53"/>
    <w:rsid w:val="000F4EE3"/>
    <w:rsid w:val="000F61C0"/>
    <w:rsid w:val="000F74E2"/>
    <w:rsid w:val="000F7FA4"/>
    <w:rsid w:val="00106320"/>
    <w:rsid w:val="001100AB"/>
    <w:rsid w:val="00113962"/>
    <w:rsid w:val="0012074D"/>
    <w:rsid w:val="001225DC"/>
    <w:rsid w:val="00124EA2"/>
    <w:rsid w:val="00127517"/>
    <w:rsid w:val="0013382D"/>
    <w:rsid w:val="0013392F"/>
    <w:rsid w:val="001372B8"/>
    <w:rsid w:val="001373D6"/>
    <w:rsid w:val="001409B3"/>
    <w:rsid w:val="00140FF2"/>
    <w:rsid w:val="00146897"/>
    <w:rsid w:val="001502F7"/>
    <w:rsid w:val="00150388"/>
    <w:rsid w:val="00154E21"/>
    <w:rsid w:val="001567D7"/>
    <w:rsid w:val="001569B3"/>
    <w:rsid w:val="00156F3B"/>
    <w:rsid w:val="0016560D"/>
    <w:rsid w:val="001669E1"/>
    <w:rsid w:val="00170154"/>
    <w:rsid w:val="00172899"/>
    <w:rsid w:val="001742EE"/>
    <w:rsid w:val="001744EF"/>
    <w:rsid w:val="00180CF4"/>
    <w:rsid w:val="001851B5"/>
    <w:rsid w:val="001864AB"/>
    <w:rsid w:val="00190DD3"/>
    <w:rsid w:val="00191223"/>
    <w:rsid w:val="00191224"/>
    <w:rsid w:val="001931AF"/>
    <w:rsid w:val="00193A10"/>
    <w:rsid w:val="00193D84"/>
    <w:rsid w:val="00196C12"/>
    <w:rsid w:val="001A142F"/>
    <w:rsid w:val="001A2113"/>
    <w:rsid w:val="001A2617"/>
    <w:rsid w:val="001A2669"/>
    <w:rsid w:val="001A2E29"/>
    <w:rsid w:val="001A665B"/>
    <w:rsid w:val="001B074F"/>
    <w:rsid w:val="001B2ACA"/>
    <w:rsid w:val="001B401D"/>
    <w:rsid w:val="001B73E5"/>
    <w:rsid w:val="001B7AC8"/>
    <w:rsid w:val="001C0FD3"/>
    <w:rsid w:val="001C2687"/>
    <w:rsid w:val="001C39BF"/>
    <w:rsid w:val="001C3A0B"/>
    <w:rsid w:val="001C4635"/>
    <w:rsid w:val="001C4645"/>
    <w:rsid w:val="001C541A"/>
    <w:rsid w:val="001D28F0"/>
    <w:rsid w:val="001D43E7"/>
    <w:rsid w:val="001D4D82"/>
    <w:rsid w:val="001D52CE"/>
    <w:rsid w:val="001D5EFB"/>
    <w:rsid w:val="001E0CAD"/>
    <w:rsid w:val="001F7287"/>
    <w:rsid w:val="00202C20"/>
    <w:rsid w:val="00211DDB"/>
    <w:rsid w:val="00213DA0"/>
    <w:rsid w:val="002147A6"/>
    <w:rsid w:val="002164D2"/>
    <w:rsid w:val="00221C1C"/>
    <w:rsid w:val="0022372E"/>
    <w:rsid w:val="00231D74"/>
    <w:rsid w:val="00233A8C"/>
    <w:rsid w:val="00233D75"/>
    <w:rsid w:val="0024031E"/>
    <w:rsid w:val="00242E29"/>
    <w:rsid w:val="00243486"/>
    <w:rsid w:val="00244409"/>
    <w:rsid w:val="00252008"/>
    <w:rsid w:val="002529F6"/>
    <w:rsid w:val="00253148"/>
    <w:rsid w:val="00256118"/>
    <w:rsid w:val="00257AEA"/>
    <w:rsid w:val="00262C35"/>
    <w:rsid w:val="002639D5"/>
    <w:rsid w:val="002646E0"/>
    <w:rsid w:val="00265B24"/>
    <w:rsid w:val="002728E0"/>
    <w:rsid w:val="002762F4"/>
    <w:rsid w:val="00277212"/>
    <w:rsid w:val="002814E5"/>
    <w:rsid w:val="002821D8"/>
    <w:rsid w:val="00283C59"/>
    <w:rsid w:val="002860CF"/>
    <w:rsid w:val="00286658"/>
    <w:rsid w:val="00292A22"/>
    <w:rsid w:val="0029443C"/>
    <w:rsid w:val="00297DE4"/>
    <w:rsid w:val="002A0059"/>
    <w:rsid w:val="002A1DD8"/>
    <w:rsid w:val="002A27E0"/>
    <w:rsid w:val="002A2C5E"/>
    <w:rsid w:val="002A5998"/>
    <w:rsid w:val="002B056E"/>
    <w:rsid w:val="002B3D4C"/>
    <w:rsid w:val="002B5AAF"/>
    <w:rsid w:val="002C02DC"/>
    <w:rsid w:val="002C08BD"/>
    <w:rsid w:val="002C0FF0"/>
    <w:rsid w:val="002C1E3F"/>
    <w:rsid w:val="002C2A8E"/>
    <w:rsid w:val="002C4A17"/>
    <w:rsid w:val="002C4BA6"/>
    <w:rsid w:val="002E2859"/>
    <w:rsid w:val="002E3AC4"/>
    <w:rsid w:val="002E458D"/>
    <w:rsid w:val="002E6453"/>
    <w:rsid w:val="002F6343"/>
    <w:rsid w:val="003009D7"/>
    <w:rsid w:val="00302A75"/>
    <w:rsid w:val="00305CCE"/>
    <w:rsid w:val="003074BC"/>
    <w:rsid w:val="00310BDE"/>
    <w:rsid w:val="00315638"/>
    <w:rsid w:val="003159A0"/>
    <w:rsid w:val="0031662F"/>
    <w:rsid w:val="00317362"/>
    <w:rsid w:val="003174EC"/>
    <w:rsid w:val="003302A2"/>
    <w:rsid w:val="0033360C"/>
    <w:rsid w:val="003344C4"/>
    <w:rsid w:val="00341E2A"/>
    <w:rsid w:val="00342242"/>
    <w:rsid w:val="00350545"/>
    <w:rsid w:val="003517A1"/>
    <w:rsid w:val="00352CDC"/>
    <w:rsid w:val="00354016"/>
    <w:rsid w:val="00356588"/>
    <w:rsid w:val="003605EE"/>
    <w:rsid w:val="00364C12"/>
    <w:rsid w:val="0036509F"/>
    <w:rsid w:val="0036523E"/>
    <w:rsid w:val="0036565C"/>
    <w:rsid w:val="00365D4C"/>
    <w:rsid w:val="003706F6"/>
    <w:rsid w:val="00372EB6"/>
    <w:rsid w:val="00374434"/>
    <w:rsid w:val="003800DF"/>
    <w:rsid w:val="0038526D"/>
    <w:rsid w:val="0039092E"/>
    <w:rsid w:val="00391A8F"/>
    <w:rsid w:val="00391FBF"/>
    <w:rsid w:val="00393BEC"/>
    <w:rsid w:val="00394D93"/>
    <w:rsid w:val="0039745D"/>
    <w:rsid w:val="003A5222"/>
    <w:rsid w:val="003A7629"/>
    <w:rsid w:val="003B3100"/>
    <w:rsid w:val="003B353E"/>
    <w:rsid w:val="003B4EF6"/>
    <w:rsid w:val="003B7F92"/>
    <w:rsid w:val="003C171F"/>
    <w:rsid w:val="003C22AA"/>
    <w:rsid w:val="003C3277"/>
    <w:rsid w:val="003C3F9B"/>
    <w:rsid w:val="003C445E"/>
    <w:rsid w:val="003C4E8A"/>
    <w:rsid w:val="003C6A3D"/>
    <w:rsid w:val="003D1F5A"/>
    <w:rsid w:val="003E05A8"/>
    <w:rsid w:val="003E4C76"/>
    <w:rsid w:val="003F0A07"/>
    <w:rsid w:val="003F1462"/>
    <w:rsid w:val="003F2EE5"/>
    <w:rsid w:val="003F4213"/>
    <w:rsid w:val="003F75F4"/>
    <w:rsid w:val="00400C45"/>
    <w:rsid w:val="0040674A"/>
    <w:rsid w:val="00407D09"/>
    <w:rsid w:val="00412199"/>
    <w:rsid w:val="00412ABB"/>
    <w:rsid w:val="004150D2"/>
    <w:rsid w:val="00422129"/>
    <w:rsid w:val="0042327E"/>
    <w:rsid w:val="00426240"/>
    <w:rsid w:val="004268C9"/>
    <w:rsid w:val="0043122B"/>
    <w:rsid w:val="00431AB8"/>
    <w:rsid w:val="00432A7A"/>
    <w:rsid w:val="00436299"/>
    <w:rsid w:val="004375F1"/>
    <w:rsid w:val="0043779F"/>
    <w:rsid w:val="00440171"/>
    <w:rsid w:val="004441FA"/>
    <w:rsid w:val="0044737D"/>
    <w:rsid w:val="00452A7B"/>
    <w:rsid w:val="00452EDF"/>
    <w:rsid w:val="00454663"/>
    <w:rsid w:val="0046142C"/>
    <w:rsid w:val="00462E50"/>
    <w:rsid w:val="0046629F"/>
    <w:rsid w:val="004671E2"/>
    <w:rsid w:val="0047044D"/>
    <w:rsid w:val="00470B5D"/>
    <w:rsid w:val="00472AEB"/>
    <w:rsid w:val="00473607"/>
    <w:rsid w:val="00474992"/>
    <w:rsid w:val="00477729"/>
    <w:rsid w:val="00480CAD"/>
    <w:rsid w:val="00481298"/>
    <w:rsid w:val="004852CC"/>
    <w:rsid w:val="00490A6F"/>
    <w:rsid w:val="004933CB"/>
    <w:rsid w:val="00494E55"/>
    <w:rsid w:val="0049751C"/>
    <w:rsid w:val="004A1B1D"/>
    <w:rsid w:val="004A39A4"/>
    <w:rsid w:val="004B027A"/>
    <w:rsid w:val="004B2EE0"/>
    <w:rsid w:val="004C0BDA"/>
    <w:rsid w:val="004C1079"/>
    <w:rsid w:val="004C15FB"/>
    <w:rsid w:val="004C3595"/>
    <w:rsid w:val="004C5975"/>
    <w:rsid w:val="004C6606"/>
    <w:rsid w:val="004D0760"/>
    <w:rsid w:val="004D0CDD"/>
    <w:rsid w:val="004D0CE9"/>
    <w:rsid w:val="004D0D82"/>
    <w:rsid w:val="004D11D2"/>
    <w:rsid w:val="004D40BB"/>
    <w:rsid w:val="004E0829"/>
    <w:rsid w:val="004E1C44"/>
    <w:rsid w:val="004E3B94"/>
    <w:rsid w:val="004E4375"/>
    <w:rsid w:val="004E5C0A"/>
    <w:rsid w:val="004E696E"/>
    <w:rsid w:val="004E7432"/>
    <w:rsid w:val="004F05A2"/>
    <w:rsid w:val="004F26A3"/>
    <w:rsid w:val="004F4350"/>
    <w:rsid w:val="004F4DD0"/>
    <w:rsid w:val="004F67F7"/>
    <w:rsid w:val="005020C4"/>
    <w:rsid w:val="00503AF4"/>
    <w:rsid w:val="00511263"/>
    <w:rsid w:val="00523E8F"/>
    <w:rsid w:val="00525E01"/>
    <w:rsid w:val="00526710"/>
    <w:rsid w:val="00536133"/>
    <w:rsid w:val="00541B37"/>
    <w:rsid w:val="00546921"/>
    <w:rsid w:val="0055085B"/>
    <w:rsid w:val="005521D8"/>
    <w:rsid w:val="0055272D"/>
    <w:rsid w:val="00555563"/>
    <w:rsid w:val="0055587F"/>
    <w:rsid w:val="00556CDC"/>
    <w:rsid w:val="00560064"/>
    <w:rsid w:val="00561C0B"/>
    <w:rsid w:val="00561D96"/>
    <w:rsid w:val="00563529"/>
    <w:rsid w:val="00564D16"/>
    <w:rsid w:val="005668FE"/>
    <w:rsid w:val="00567E01"/>
    <w:rsid w:val="00576434"/>
    <w:rsid w:val="00580C04"/>
    <w:rsid w:val="005814EA"/>
    <w:rsid w:val="00583992"/>
    <w:rsid w:val="00592A2D"/>
    <w:rsid w:val="00595DDD"/>
    <w:rsid w:val="005A2ACD"/>
    <w:rsid w:val="005A33F1"/>
    <w:rsid w:val="005A4F86"/>
    <w:rsid w:val="005A7278"/>
    <w:rsid w:val="005A7C69"/>
    <w:rsid w:val="005C0073"/>
    <w:rsid w:val="005C1DD5"/>
    <w:rsid w:val="005C33F8"/>
    <w:rsid w:val="005D0170"/>
    <w:rsid w:val="005D101F"/>
    <w:rsid w:val="005D4632"/>
    <w:rsid w:val="005D7572"/>
    <w:rsid w:val="005D7BC0"/>
    <w:rsid w:val="005D7CE0"/>
    <w:rsid w:val="005E3D8F"/>
    <w:rsid w:val="005F3FEC"/>
    <w:rsid w:val="005F6489"/>
    <w:rsid w:val="006075B6"/>
    <w:rsid w:val="00611B6D"/>
    <w:rsid w:val="00613F06"/>
    <w:rsid w:val="006149C0"/>
    <w:rsid w:val="006170CE"/>
    <w:rsid w:val="00617A2A"/>
    <w:rsid w:val="00621396"/>
    <w:rsid w:val="00621578"/>
    <w:rsid w:val="006220A6"/>
    <w:rsid w:val="00624750"/>
    <w:rsid w:val="00625BCC"/>
    <w:rsid w:val="006276D7"/>
    <w:rsid w:val="00627BD4"/>
    <w:rsid w:val="00627C4B"/>
    <w:rsid w:val="00631293"/>
    <w:rsid w:val="0063193D"/>
    <w:rsid w:val="00631B62"/>
    <w:rsid w:val="00631F69"/>
    <w:rsid w:val="00636769"/>
    <w:rsid w:val="00640EE3"/>
    <w:rsid w:val="006433E1"/>
    <w:rsid w:val="00644DD6"/>
    <w:rsid w:val="00644F93"/>
    <w:rsid w:val="006456B8"/>
    <w:rsid w:val="00646B4A"/>
    <w:rsid w:val="00654C3F"/>
    <w:rsid w:val="00655BB0"/>
    <w:rsid w:val="00657A49"/>
    <w:rsid w:val="00660001"/>
    <w:rsid w:val="0066063E"/>
    <w:rsid w:val="00660A70"/>
    <w:rsid w:val="006617B7"/>
    <w:rsid w:val="00664B13"/>
    <w:rsid w:val="00665AB2"/>
    <w:rsid w:val="00666710"/>
    <w:rsid w:val="00670E8E"/>
    <w:rsid w:val="00670F14"/>
    <w:rsid w:val="0067268C"/>
    <w:rsid w:val="0067317C"/>
    <w:rsid w:val="00681B3A"/>
    <w:rsid w:val="00681D3A"/>
    <w:rsid w:val="006825B1"/>
    <w:rsid w:val="0068AF3C"/>
    <w:rsid w:val="00691A76"/>
    <w:rsid w:val="00694086"/>
    <w:rsid w:val="00694DF6"/>
    <w:rsid w:val="006A002E"/>
    <w:rsid w:val="006A2A8F"/>
    <w:rsid w:val="006A4D9F"/>
    <w:rsid w:val="006B0BB9"/>
    <w:rsid w:val="006B2508"/>
    <w:rsid w:val="006C18DF"/>
    <w:rsid w:val="006C3951"/>
    <w:rsid w:val="006C61EF"/>
    <w:rsid w:val="006C65AB"/>
    <w:rsid w:val="006D0586"/>
    <w:rsid w:val="006D418C"/>
    <w:rsid w:val="006D45FB"/>
    <w:rsid w:val="006D559A"/>
    <w:rsid w:val="006D5F0E"/>
    <w:rsid w:val="006D6803"/>
    <w:rsid w:val="006E2894"/>
    <w:rsid w:val="006F0003"/>
    <w:rsid w:val="006F0372"/>
    <w:rsid w:val="006F2743"/>
    <w:rsid w:val="006F2E13"/>
    <w:rsid w:val="006F3C78"/>
    <w:rsid w:val="006F46BF"/>
    <w:rsid w:val="006F53C5"/>
    <w:rsid w:val="006F6636"/>
    <w:rsid w:val="006F6910"/>
    <w:rsid w:val="0070726A"/>
    <w:rsid w:val="00710511"/>
    <w:rsid w:val="0071231F"/>
    <w:rsid w:val="00713509"/>
    <w:rsid w:val="00714773"/>
    <w:rsid w:val="007164F1"/>
    <w:rsid w:val="00720D2A"/>
    <w:rsid w:val="00722740"/>
    <w:rsid w:val="00725493"/>
    <w:rsid w:val="00725CDE"/>
    <w:rsid w:val="007323D7"/>
    <w:rsid w:val="00734974"/>
    <w:rsid w:val="0073599B"/>
    <w:rsid w:val="00737DD4"/>
    <w:rsid w:val="00740A74"/>
    <w:rsid w:val="00740F01"/>
    <w:rsid w:val="007422F8"/>
    <w:rsid w:val="007437EB"/>
    <w:rsid w:val="00743BF0"/>
    <w:rsid w:val="0075747A"/>
    <w:rsid w:val="00761CC0"/>
    <w:rsid w:val="00762CE0"/>
    <w:rsid w:val="007708F9"/>
    <w:rsid w:val="0077286B"/>
    <w:rsid w:val="00773A90"/>
    <w:rsid w:val="00780914"/>
    <w:rsid w:val="00781110"/>
    <w:rsid w:val="0078134D"/>
    <w:rsid w:val="00785453"/>
    <w:rsid w:val="007859C1"/>
    <w:rsid w:val="00790ADA"/>
    <w:rsid w:val="00790FFE"/>
    <w:rsid w:val="007934D5"/>
    <w:rsid w:val="00797AB5"/>
    <w:rsid w:val="007A0F72"/>
    <w:rsid w:val="007A1D14"/>
    <w:rsid w:val="007A3C7C"/>
    <w:rsid w:val="007A5BBE"/>
    <w:rsid w:val="007A6312"/>
    <w:rsid w:val="007A747C"/>
    <w:rsid w:val="007A7CA5"/>
    <w:rsid w:val="007C4AC6"/>
    <w:rsid w:val="007C52E2"/>
    <w:rsid w:val="007D12C9"/>
    <w:rsid w:val="007D59B6"/>
    <w:rsid w:val="007F1DB9"/>
    <w:rsid w:val="007F3363"/>
    <w:rsid w:val="007F5E4A"/>
    <w:rsid w:val="007F78C6"/>
    <w:rsid w:val="00800EDB"/>
    <w:rsid w:val="00805FDD"/>
    <w:rsid w:val="00807698"/>
    <w:rsid w:val="0081071A"/>
    <w:rsid w:val="0081187F"/>
    <w:rsid w:val="00813844"/>
    <w:rsid w:val="00815967"/>
    <w:rsid w:val="008174DC"/>
    <w:rsid w:val="0081768A"/>
    <w:rsid w:val="00820A14"/>
    <w:rsid w:val="00822C42"/>
    <w:rsid w:val="00823887"/>
    <w:rsid w:val="00823D6E"/>
    <w:rsid w:val="00823F9A"/>
    <w:rsid w:val="00826E68"/>
    <w:rsid w:val="00827D8B"/>
    <w:rsid w:val="00827F52"/>
    <w:rsid w:val="0083061B"/>
    <w:rsid w:val="00831822"/>
    <w:rsid w:val="00833A5F"/>
    <w:rsid w:val="00834CFD"/>
    <w:rsid w:val="00836214"/>
    <w:rsid w:val="008379F6"/>
    <w:rsid w:val="00837B1C"/>
    <w:rsid w:val="00840924"/>
    <w:rsid w:val="00840C43"/>
    <w:rsid w:val="00845376"/>
    <w:rsid w:val="008476C5"/>
    <w:rsid w:val="008514EC"/>
    <w:rsid w:val="00852799"/>
    <w:rsid w:val="00852A93"/>
    <w:rsid w:val="00857BDA"/>
    <w:rsid w:val="0086292C"/>
    <w:rsid w:val="008634C0"/>
    <w:rsid w:val="008649B6"/>
    <w:rsid w:val="008662A1"/>
    <w:rsid w:val="008712CA"/>
    <w:rsid w:val="00875960"/>
    <w:rsid w:val="00875DD3"/>
    <w:rsid w:val="008834F9"/>
    <w:rsid w:val="00883E7C"/>
    <w:rsid w:val="0088488F"/>
    <w:rsid w:val="008856CA"/>
    <w:rsid w:val="008856FE"/>
    <w:rsid w:val="008862BB"/>
    <w:rsid w:val="0088689E"/>
    <w:rsid w:val="0089470D"/>
    <w:rsid w:val="00897524"/>
    <w:rsid w:val="008975E4"/>
    <w:rsid w:val="008A001F"/>
    <w:rsid w:val="008A4961"/>
    <w:rsid w:val="008A52FD"/>
    <w:rsid w:val="008A649B"/>
    <w:rsid w:val="008B0899"/>
    <w:rsid w:val="008B1635"/>
    <w:rsid w:val="008B492A"/>
    <w:rsid w:val="008B5493"/>
    <w:rsid w:val="008B5AAE"/>
    <w:rsid w:val="008B5DE6"/>
    <w:rsid w:val="008C1126"/>
    <w:rsid w:val="008C15D8"/>
    <w:rsid w:val="008C3353"/>
    <w:rsid w:val="008C4098"/>
    <w:rsid w:val="008D1931"/>
    <w:rsid w:val="008D47E9"/>
    <w:rsid w:val="008D655B"/>
    <w:rsid w:val="008E0274"/>
    <w:rsid w:val="008E317C"/>
    <w:rsid w:val="008E628D"/>
    <w:rsid w:val="008F2623"/>
    <w:rsid w:val="008F3AF6"/>
    <w:rsid w:val="0090200F"/>
    <w:rsid w:val="00905AB0"/>
    <w:rsid w:val="009077DD"/>
    <w:rsid w:val="009119F4"/>
    <w:rsid w:val="00911F61"/>
    <w:rsid w:val="00913F6D"/>
    <w:rsid w:val="00914AAB"/>
    <w:rsid w:val="00914C76"/>
    <w:rsid w:val="00915A4E"/>
    <w:rsid w:val="009166FE"/>
    <w:rsid w:val="00917C4B"/>
    <w:rsid w:val="0092202C"/>
    <w:rsid w:val="009220D6"/>
    <w:rsid w:val="009240D7"/>
    <w:rsid w:val="0092535C"/>
    <w:rsid w:val="00925462"/>
    <w:rsid w:val="00925F2B"/>
    <w:rsid w:val="00931B66"/>
    <w:rsid w:val="00931D1D"/>
    <w:rsid w:val="00934E7B"/>
    <w:rsid w:val="00944EE9"/>
    <w:rsid w:val="00945436"/>
    <w:rsid w:val="00947A39"/>
    <w:rsid w:val="00953D23"/>
    <w:rsid w:val="009541F5"/>
    <w:rsid w:val="00956D69"/>
    <w:rsid w:val="009576DB"/>
    <w:rsid w:val="009600E2"/>
    <w:rsid w:val="00960DF0"/>
    <w:rsid w:val="00961B55"/>
    <w:rsid w:val="00962FB4"/>
    <w:rsid w:val="00963D39"/>
    <w:rsid w:val="009654A3"/>
    <w:rsid w:val="009713BD"/>
    <w:rsid w:val="00980EE2"/>
    <w:rsid w:val="0098118E"/>
    <w:rsid w:val="00983381"/>
    <w:rsid w:val="0098646F"/>
    <w:rsid w:val="0099611F"/>
    <w:rsid w:val="0099730B"/>
    <w:rsid w:val="00997326"/>
    <w:rsid w:val="009A009C"/>
    <w:rsid w:val="009A11A6"/>
    <w:rsid w:val="009A3F5D"/>
    <w:rsid w:val="009A4829"/>
    <w:rsid w:val="009A4C3A"/>
    <w:rsid w:val="009A6154"/>
    <w:rsid w:val="009A7670"/>
    <w:rsid w:val="009B07F0"/>
    <w:rsid w:val="009B3439"/>
    <w:rsid w:val="009B4046"/>
    <w:rsid w:val="009B6539"/>
    <w:rsid w:val="009C09DA"/>
    <w:rsid w:val="009C289D"/>
    <w:rsid w:val="009C34FA"/>
    <w:rsid w:val="009D0EBD"/>
    <w:rsid w:val="009D14AF"/>
    <w:rsid w:val="009D3393"/>
    <w:rsid w:val="009D3B43"/>
    <w:rsid w:val="009D48E2"/>
    <w:rsid w:val="009D519E"/>
    <w:rsid w:val="009D7F2B"/>
    <w:rsid w:val="009E3602"/>
    <w:rsid w:val="009E4607"/>
    <w:rsid w:val="009F06AC"/>
    <w:rsid w:val="009F16FB"/>
    <w:rsid w:val="009F1803"/>
    <w:rsid w:val="009F3385"/>
    <w:rsid w:val="009F5CC0"/>
    <w:rsid w:val="009F67EE"/>
    <w:rsid w:val="00A03773"/>
    <w:rsid w:val="00A04491"/>
    <w:rsid w:val="00A07122"/>
    <w:rsid w:val="00A10A0D"/>
    <w:rsid w:val="00A10EF5"/>
    <w:rsid w:val="00A137B1"/>
    <w:rsid w:val="00A151D2"/>
    <w:rsid w:val="00A179BA"/>
    <w:rsid w:val="00A20AF1"/>
    <w:rsid w:val="00A23A06"/>
    <w:rsid w:val="00A23F72"/>
    <w:rsid w:val="00A30FB9"/>
    <w:rsid w:val="00A32CAA"/>
    <w:rsid w:val="00A3408B"/>
    <w:rsid w:val="00A35598"/>
    <w:rsid w:val="00A42D1F"/>
    <w:rsid w:val="00A458B0"/>
    <w:rsid w:val="00A45D8C"/>
    <w:rsid w:val="00A51703"/>
    <w:rsid w:val="00A51EE8"/>
    <w:rsid w:val="00A522DB"/>
    <w:rsid w:val="00A53B76"/>
    <w:rsid w:val="00A5526F"/>
    <w:rsid w:val="00A55E19"/>
    <w:rsid w:val="00A60B99"/>
    <w:rsid w:val="00A63E63"/>
    <w:rsid w:val="00A63F22"/>
    <w:rsid w:val="00A67393"/>
    <w:rsid w:val="00A67C90"/>
    <w:rsid w:val="00A71211"/>
    <w:rsid w:val="00A73036"/>
    <w:rsid w:val="00A7486E"/>
    <w:rsid w:val="00A77708"/>
    <w:rsid w:val="00A815B4"/>
    <w:rsid w:val="00A820F7"/>
    <w:rsid w:val="00A833AA"/>
    <w:rsid w:val="00A86F03"/>
    <w:rsid w:val="00A90F31"/>
    <w:rsid w:val="00A93916"/>
    <w:rsid w:val="00A959F3"/>
    <w:rsid w:val="00A9672B"/>
    <w:rsid w:val="00AA01CE"/>
    <w:rsid w:val="00AA39AB"/>
    <w:rsid w:val="00AA47A2"/>
    <w:rsid w:val="00AA5A9F"/>
    <w:rsid w:val="00AA63CE"/>
    <w:rsid w:val="00AA6595"/>
    <w:rsid w:val="00AA7EC6"/>
    <w:rsid w:val="00AB09D5"/>
    <w:rsid w:val="00AB365B"/>
    <w:rsid w:val="00AB51CE"/>
    <w:rsid w:val="00AB6647"/>
    <w:rsid w:val="00AC0339"/>
    <w:rsid w:val="00AC4C17"/>
    <w:rsid w:val="00AC58EA"/>
    <w:rsid w:val="00AC6E6A"/>
    <w:rsid w:val="00AC7E5C"/>
    <w:rsid w:val="00AD37F1"/>
    <w:rsid w:val="00AD4017"/>
    <w:rsid w:val="00AE3053"/>
    <w:rsid w:val="00AF36A4"/>
    <w:rsid w:val="00AF4287"/>
    <w:rsid w:val="00AF5677"/>
    <w:rsid w:val="00B00CFE"/>
    <w:rsid w:val="00B02306"/>
    <w:rsid w:val="00B06410"/>
    <w:rsid w:val="00B2687F"/>
    <w:rsid w:val="00B332C9"/>
    <w:rsid w:val="00B34632"/>
    <w:rsid w:val="00B35EC6"/>
    <w:rsid w:val="00B37927"/>
    <w:rsid w:val="00B4272D"/>
    <w:rsid w:val="00B42F38"/>
    <w:rsid w:val="00B435F1"/>
    <w:rsid w:val="00B469AB"/>
    <w:rsid w:val="00B46DE4"/>
    <w:rsid w:val="00B5137C"/>
    <w:rsid w:val="00B51E09"/>
    <w:rsid w:val="00B54D9D"/>
    <w:rsid w:val="00B553FB"/>
    <w:rsid w:val="00B65E0C"/>
    <w:rsid w:val="00B663B3"/>
    <w:rsid w:val="00B67E38"/>
    <w:rsid w:val="00B749A5"/>
    <w:rsid w:val="00B74FEF"/>
    <w:rsid w:val="00B763A9"/>
    <w:rsid w:val="00B814BA"/>
    <w:rsid w:val="00B820A0"/>
    <w:rsid w:val="00B82851"/>
    <w:rsid w:val="00B829C1"/>
    <w:rsid w:val="00B84696"/>
    <w:rsid w:val="00B9003C"/>
    <w:rsid w:val="00B925E6"/>
    <w:rsid w:val="00B94417"/>
    <w:rsid w:val="00BA1F85"/>
    <w:rsid w:val="00BA437A"/>
    <w:rsid w:val="00BA5FD4"/>
    <w:rsid w:val="00BB11AD"/>
    <w:rsid w:val="00BB2B3C"/>
    <w:rsid w:val="00BB58D3"/>
    <w:rsid w:val="00BB7EB5"/>
    <w:rsid w:val="00BC005B"/>
    <w:rsid w:val="00BC5929"/>
    <w:rsid w:val="00BD3ACD"/>
    <w:rsid w:val="00BD3D68"/>
    <w:rsid w:val="00BD48F7"/>
    <w:rsid w:val="00BD7EDF"/>
    <w:rsid w:val="00BE14EE"/>
    <w:rsid w:val="00BF095D"/>
    <w:rsid w:val="00BF5913"/>
    <w:rsid w:val="00BF6A0B"/>
    <w:rsid w:val="00BF7A3A"/>
    <w:rsid w:val="00C0391E"/>
    <w:rsid w:val="00C03ABD"/>
    <w:rsid w:val="00C06978"/>
    <w:rsid w:val="00C06D8A"/>
    <w:rsid w:val="00C10E1D"/>
    <w:rsid w:val="00C12CA7"/>
    <w:rsid w:val="00C1324E"/>
    <w:rsid w:val="00C14F77"/>
    <w:rsid w:val="00C15AEB"/>
    <w:rsid w:val="00C2008E"/>
    <w:rsid w:val="00C2039F"/>
    <w:rsid w:val="00C2136D"/>
    <w:rsid w:val="00C213BB"/>
    <w:rsid w:val="00C21C15"/>
    <w:rsid w:val="00C2289E"/>
    <w:rsid w:val="00C24DE3"/>
    <w:rsid w:val="00C2563E"/>
    <w:rsid w:val="00C33B0B"/>
    <w:rsid w:val="00C37AC0"/>
    <w:rsid w:val="00C41020"/>
    <w:rsid w:val="00C4171C"/>
    <w:rsid w:val="00C50FAC"/>
    <w:rsid w:val="00C5214F"/>
    <w:rsid w:val="00C52248"/>
    <w:rsid w:val="00C60A2B"/>
    <w:rsid w:val="00C67781"/>
    <w:rsid w:val="00C67817"/>
    <w:rsid w:val="00C7007A"/>
    <w:rsid w:val="00C7041E"/>
    <w:rsid w:val="00C71298"/>
    <w:rsid w:val="00C713B7"/>
    <w:rsid w:val="00C725E3"/>
    <w:rsid w:val="00C73514"/>
    <w:rsid w:val="00C7769C"/>
    <w:rsid w:val="00C812B7"/>
    <w:rsid w:val="00C82B29"/>
    <w:rsid w:val="00C87FD8"/>
    <w:rsid w:val="00C9065F"/>
    <w:rsid w:val="00C93A93"/>
    <w:rsid w:val="00C94D98"/>
    <w:rsid w:val="00CA0CCA"/>
    <w:rsid w:val="00CA0F2A"/>
    <w:rsid w:val="00CA45F9"/>
    <w:rsid w:val="00CA54AC"/>
    <w:rsid w:val="00CB65D1"/>
    <w:rsid w:val="00CB748C"/>
    <w:rsid w:val="00CB78DF"/>
    <w:rsid w:val="00CC3DC9"/>
    <w:rsid w:val="00CC3EF8"/>
    <w:rsid w:val="00CC454E"/>
    <w:rsid w:val="00CC5C3F"/>
    <w:rsid w:val="00CD08DA"/>
    <w:rsid w:val="00CD1142"/>
    <w:rsid w:val="00CD1587"/>
    <w:rsid w:val="00CD2582"/>
    <w:rsid w:val="00CD3EFD"/>
    <w:rsid w:val="00CD40FC"/>
    <w:rsid w:val="00CD6BB1"/>
    <w:rsid w:val="00CD749A"/>
    <w:rsid w:val="00CD7C40"/>
    <w:rsid w:val="00CE5A32"/>
    <w:rsid w:val="00CE6DB8"/>
    <w:rsid w:val="00CE7B3D"/>
    <w:rsid w:val="00CF41F4"/>
    <w:rsid w:val="00CF4F4E"/>
    <w:rsid w:val="00CF597C"/>
    <w:rsid w:val="00CF7C62"/>
    <w:rsid w:val="00D02593"/>
    <w:rsid w:val="00D04369"/>
    <w:rsid w:val="00D077D1"/>
    <w:rsid w:val="00D179C3"/>
    <w:rsid w:val="00D2134A"/>
    <w:rsid w:val="00D22523"/>
    <w:rsid w:val="00D2442E"/>
    <w:rsid w:val="00D277F3"/>
    <w:rsid w:val="00D30B1F"/>
    <w:rsid w:val="00D319FF"/>
    <w:rsid w:val="00D31C8F"/>
    <w:rsid w:val="00D324AC"/>
    <w:rsid w:val="00D32CA6"/>
    <w:rsid w:val="00D34F5B"/>
    <w:rsid w:val="00D369FB"/>
    <w:rsid w:val="00D43B18"/>
    <w:rsid w:val="00D507B2"/>
    <w:rsid w:val="00D5208D"/>
    <w:rsid w:val="00D53F1B"/>
    <w:rsid w:val="00D56CE8"/>
    <w:rsid w:val="00D60036"/>
    <w:rsid w:val="00D6287B"/>
    <w:rsid w:val="00D652D3"/>
    <w:rsid w:val="00D65478"/>
    <w:rsid w:val="00D708BE"/>
    <w:rsid w:val="00D7624D"/>
    <w:rsid w:val="00D77BD2"/>
    <w:rsid w:val="00D81B69"/>
    <w:rsid w:val="00D82C9E"/>
    <w:rsid w:val="00D83EF5"/>
    <w:rsid w:val="00D841EC"/>
    <w:rsid w:val="00D84742"/>
    <w:rsid w:val="00D84A6F"/>
    <w:rsid w:val="00D856D7"/>
    <w:rsid w:val="00D871E9"/>
    <w:rsid w:val="00D909E5"/>
    <w:rsid w:val="00D92C3B"/>
    <w:rsid w:val="00D95722"/>
    <w:rsid w:val="00D95E41"/>
    <w:rsid w:val="00DA12FA"/>
    <w:rsid w:val="00DA27A1"/>
    <w:rsid w:val="00DA2F49"/>
    <w:rsid w:val="00DA5EB1"/>
    <w:rsid w:val="00DB04B4"/>
    <w:rsid w:val="00DB3A3E"/>
    <w:rsid w:val="00DB3E65"/>
    <w:rsid w:val="00DB7459"/>
    <w:rsid w:val="00DC37FD"/>
    <w:rsid w:val="00DC691D"/>
    <w:rsid w:val="00DD3C55"/>
    <w:rsid w:val="00DD44B1"/>
    <w:rsid w:val="00DD4D4B"/>
    <w:rsid w:val="00DD6713"/>
    <w:rsid w:val="00DE1B42"/>
    <w:rsid w:val="00DE3EFA"/>
    <w:rsid w:val="00DE4350"/>
    <w:rsid w:val="00DE4F34"/>
    <w:rsid w:val="00DE58DE"/>
    <w:rsid w:val="00DF00EA"/>
    <w:rsid w:val="00E10582"/>
    <w:rsid w:val="00E21C44"/>
    <w:rsid w:val="00E2788A"/>
    <w:rsid w:val="00E32ED4"/>
    <w:rsid w:val="00E3565C"/>
    <w:rsid w:val="00E36F33"/>
    <w:rsid w:val="00E407A0"/>
    <w:rsid w:val="00E41556"/>
    <w:rsid w:val="00E41952"/>
    <w:rsid w:val="00E4294F"/>
    <w:rsid w:val="00E46278"/>
    <w:rsid w:val="00E4690A"/>
    <w:rsid w:val="00E46EF6"/>
    <w:rsid w:val="00E503F2"/>
    <w:rsid w:val="00E50D31"/>
    <w:rsid w:val="00E5300A"/>
    <w:rsid w:val="00E53A6D"/>
    <w:rsid w:val="00E57958"/>
    <w:rsid w:val="00E61264"/>
    <w:rsid w:val="00E729C1"/>
    <w:rsid w:val="00E72A12"/>
    <w:rsid w:val="00E74A17"/>
    <w:rsid w:val="00E74F89"/>
    <w:rsid w:val="00E81649"/>
    <w:rsid w:val="00E83833"/>
    <w:rsid w:val="00E85555"/>
    <w:rsid w:val="00E87120"/>
    <w:rsid w:val="00E90870"/>
    <w:rsid w:val="00E908FE"/>
    <w:rsid w:val="00E93EAA"/>
    <w:rsid w:val="00E947AB"/>
    <w:rsid w:val="00E97473"/>
    <w:rsid w:val="00EA1AA7"/>
    <w:rsid w:val="00EA35CD"/>
    <w:rsid w:val="00EA47B7"/>
    <w:rsid w:val="00EA4B43"/>
    <w:rsid w:val="00EB0B0C"/>
    <w:rsid w:val="00EB119A"/>
    <w:rsid w:val="00EB1FE6"/>
    <w:rsid w:val="00EB48B6"/>
    <w:rsid w:val="00EB6894"/>
    <w:rsid w:val="00EB6C6F"/>
    <w:rsid w:val="00EC1091"/>
    <w:rsid w:val="00EC5EF0"/>
    <w:rsid w:val="00EC6FE2"/>
    <w:rsid w:val="00ED07F4"/>
    <w:rsid w:val="00ED17CB"/>
    <w:rsid w:val="00ED25D0"/>
    <w:rsid w:val="00ED262D"/>
    <w:rsid w:val="00ED3C1F"/>
    <w:rsid w:val="00ED5987"/>
    <w:rsid w:val="00ED71B8"/>
    <w:rsid w:val="00EE0D25"/>
    <w:rsid w:val="00EE15F3"/>
    <w:rsid w:val="00EE4799"/>
    <w:rsid w:val="00EE5661"/>
    <w:rsid w:val="00EE62C7"/>
    <w:rsid w:val="00EF129E"/>
    <w:rsid w:val="00EF1442"/>
    <w:rsid w:val="00EF15AF"/>
    <w:rsid w:val="00EF1F2A"/>
    <w:rsid w:val="00EF3492"/>
    <w:rsid w:val="00EF49AA"/>
    <w:rsid w:val="00EF6132"/>
    <w:rsid w:val="00EF746E"/>
    <w:rsid w:val="00EF7E4E"/>
    <w:rsid w:val="00F01009"/>
    <w:rsid w:val="00F06CB6"/>
    <w:rsid w:val="00F074FC"/>
    <w:rsid w:val="00F1040C"/>
    <w:rsid w:val="00F10E7E"/>
    <w:rsid w:val="00F12364"/>
    <w:rsid w:val="00F135A7"/>
    <w:rsid w:val="00F1405B"/>
    <w:rsid w:val="00F1505E"/>
    <w:rsid w:val="00F15FC0"/>
    <w:rsid w:val="00F20FC8"/>
    <w:rsid w:val="00F269C1"/>
    <w:rsid w:val="00F33E53"/>
    <w:rsid w:val="00F3485D"/>
    <w:rsid w:val="00F40C7F"/>
    <w:rsid w:val="00F42C0B"/>
    <w:rsid w:val="00F500C1"/>
    <w:rsid w:val="00F53EE5"/>
    <w:rsid w:val="00F566DE"/>
    <w:rsid w:val="00F5769C"/>
    <w:rsid w:val="00F578B3"/>
    <w:rsid w:val="00F6126C"/>
    <w:rsid w:val="00F616B0"/>
    <w:rsid w:val="00F64BDC"/>
    <w:rsid w:val="00F66C50"/>
    <w:rsid w:val="00F72F0E"/>
    <w:rsid w:val="00F730D5"/>
    <w:rsid w:val="00F73E1F"/>
    <w:rsid w:val="00F75C65"/>
    <w:rsid w:val="00F77DC0"/>
    <w:rsid w:val="00F8563C"/>
    <w:rsid w:val="00F85970"/>
    <w:rsid w:val="00F86E12"/>
    <w:rsid w:val="00F8722A"/>
    <w:rsid w:val="00F92325"/>
    <w:rsid w:val="00F96A11"/>
    <w:rsid w:val="00FA0F71"/>
    <w:rsid w:val="00FA1357"/>
    <w:rsid w:val="00FA3406"/>
    <w:rsid w:val="00FA75BC"/>
    <w:rsid w:val="00FB0B8C"/>
    <w:rsid w:val="00FC0110"/>
    <w:rsid w:val="00FC4E81"/>
    <w:rsid w:val="00FC5457"/>
    <w:rsid w:val="00FD3A76"/>
    <w:rsid w:val="00FD4E5D"/>
    <w:rsid w:val="00FE13FF"/>
    <w:rsid w:val="00FE2433"/>
    <w:rsid w:val="00FE5545"/>
    <w:rsid w:val="00FF0EDB"/>
    <w:rsid w:val="00FF5541"/>
    <w:rsid w:val="00FF6DB9"/>
    <w:rsid w:val="05656F87"/>
    <w:rsid w:val="06AF95D6"/>
    <w:rsid w:val="0DB6046D"/>
    <w:rsid w:val="0E40A811"/>
    <w:rsid w:val="122E01CD"/>
    <w:rsid w:val="125FD182"/>
    <w:rsid w:val="12C4C1F2"/>
    <w:rsid w:val="14649FCA"/>
    <w:rsid w:val="15B6D612"/>
    <w:rsid w:val="164D4F23"/>
    <w:rsid w:val="1752A673"/>
    <w:rsid w:val="1B3A4229"/>
    <w:rsid w:val="2112B116"/>
    <w:rsid w:val="2295591A"/>
    <w:rsid w:val="23CF8A1A"/>
    <w:rsid w:val="25CCF9DC"/>
    <w:rsid w:val="26C0BCCF"/>
    <w:rsid w:val="27323020"/>
    <w:rsid w:val="27AEF01C"/>
    <w:rsid w:val="28CE9135"/>
    <w:rsid w:val="2987EB2F"/>
    <w:rsid w:val="2B942DF2"/>
    <w:rsid w:val="2DA500AD"/>
    <w:rsid w:val="2E1BD3C0"/>
    <w:rsid w:val="32AAC2A2"/>
    <w:rsid w:val="3461ABC1"/>
    <w:rsid w:val="35965F53"/>
    <w:rsid w:val="3859889D"/>
    <w:rsid w:val="3BF8AD4F"/>
    <w:rsid w:val="3D048E4C"/>
    <w:rsid w:val="3D29DEC9"/>
    <w:rsid w:val="3D2CF9C0"/>
    <w:rsid w:val="40DE2613"/>
    <w:rsid w:val="45F4533A"/>
    <w:rsid w:val="4AAC5969"/>
    <w:rsid w:val="4BD8DF17"/>
    <w:rsid w:val="4C154D3D"/>
    <w:rsid w:val="4CADB04E"/>
    <w:rsid w:val="4DD8880E"/>
    <w:rsid w:val="4E853C10"/>
    <w:rsid w:val="4EE6DB71"/>
    <w:rsid w:val="5188E8D5"/>
    <w:rsid w:val="56BB5339"/>
    <w:rsid w:val="59B6A4B3"/>
    <w:rsid w:val="5B4A96BB"/>
    <w:rsid w:val="5D447D56"/>
    <w:rsid w:val="5F86E532"/>
    <w:rsid w:val="630F3A93"/>
    <w:rsid w:val="64F964F6"/>
    <w:rsid w:val="6AEC4C7E"/>
    <w:rsid w:val="7025C062"/>
    <w:rsid w:val="71898DFC"/>
    <w:rsid w:val="7373B9F0"/>
    <w:rsid w:val="746879B7"/>
    <w:rsid w:val="7571E96B"/>
    <w:rsid w:val="76AB5AB2"/>
    <w:rsid w:val="77FF99DE"/>
    <w:rsid w:val="7A1DA8C6"/>
    <w:rsid w:val="7A6F3A77"/>
    <w:rsid w:val="7ACF101B"/>
    <w:rsid w:val="7E7DC2E9"/>
    <w:rsid w:val="7F83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B46A8"/>
  <w15:chartTrackingRefBased/>
  <w15:docId w15:val="{6F8414F7-8441-4CB6-A0A9-74F7AF41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1D1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2F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7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C4B"/>
  </w:style>
  <w:style w:type="paragraph" w:styleId="Footer">
    <w:name w:val="footer"/>
    <w:basedOn w:val="Normal"/>
    <w:link w:val="FooterChar"/>
    <w:uiPriority w:val="99"/>
    <w:unhideWhenUsed/>
    <w:rsid w:val="00627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C4B"/>
  </w:style>
  <w:style w:type="character" w:styleId="CommentReference">
    <w:name w:val="annotation reference"/>
    <w:basedOn w:val="DefaultParagraphFont"/>
    <w:uiPriority w:val="99"/>
    <w:semiHidden/>
    <w:unhideWhenUsed/>
    <w:rsid w:val="00B43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5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5F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21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mall2">
    <w:name w:val="Formatmall2"/>
    <w:basedOn w:val="DefaultParagraphFont"/>
    <w:uiPriority w:val="1"/>
    <w:rsid w:val="00BC5929"/>
    <w:rPr>
      <w:rFonts w:asciiTheme="minorHAnsi" w:hAnsiTheme="min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68CF63EB67255439461467BC168C139" ma:contentTypeVersion="11" ma:contentTypeDescription="Skapa ett nytt dokument." ma:contentTypeScope="" ma:versionID="1b1c01d49af1aa4217e75b1cc98516d2">
  <xsd:schema xmlns:xsd="http://www.w3.org/2001/XMLSchema" xmlns:xs="http://www.w3.org/2001/XMLSchema" xmlns:p="http://schemas.microsoft.com/office/2006/metadata/properties" xmlns:ns2="d1992830-21f9-44cf-9418-bd8a162742f1" xmlns:ns3="91381004-bf19-45d2-b249-c06b475fcfb8" targetNamespace="http://schemas.microsoft.com/office/2006/metadata/properties" ma:root="true" ma:fieldsID="bcf1932f47f4b2e61886b2774ca8e424" ns2:_="" ns3:_="">
    <xsd:import namespace="d1992830-21f9-44cf-9418-bd8a162742f1"/>
    <xsd:import namespace="91381004-bf19-45d2-b249-c06b475fcf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92830-21f9-44cf-9418-bd8a162742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7ad24ca6-233d-4fc9-ba66-1911f180bc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81004-bf19-45d2-b249-c06b475fc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1658558-e46c-4e3e-a44d-5a53e13721d3}" ma:internalName="TaxCatchAll" ma:showField="CatchAllData" ma:web="91381004-bf19-45d2-b249-c06b475fcf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81004-bf19-45d2-b249-c06b475fcfb8" xsi:nil="true"/>
    <lcf76f155ced4ddcb4097134ff3c332f xmlns="d1992830-21f9-44cf-9418-bd8a162742f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8C91464-95E0-4AF4-9D06-ABD06E35FB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1917A1-4DA2-4134-9771-EF1B13496B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992830-21f9-44cf-9418-bd8a162742f1"/>
    <ds:schemaRef ds:uri="91381004-bf19-45d2-b249-c06b475fc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532DE0-6FBE-424F-9589-4D3206F0A89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0492CE9-94DA-4782-AABF-A32F55915C24}">
  <ds:schemaRefs>
    <ds:schemaRef ds:uri="http://schemas.microsoft.com/office/2006/metadata/properties"/>
    <ds:schemaRef ds:uri="http://schemas.microsoft.com/office/infopath/2007/PartnerControls"/>
    <ds:schemaRef ds:uri="91381004-bf19-45d2-b249-c06b475fcfb8"/>
    <ds:schemaRef ds:uri="d1992830-21f9-44cf-9418-bd8a162742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Alencar Siljehag</dc:creator>
  <cp:keywords/>
  <dc:description/>
  <cp:lastModifiedBy>Deepika K</cp:lastModifiedBy>
  <cp:revision>5</cp:revision>
  <cp:lastPrinted>2024-05-22T11:12:00Z</cp:lastPrinted>
  <dcterms:created xsi:type="dcterms:W3CDTF">2026-04-09T13:22:00Z</dcterms:created>
  <dcterms:modified xsi:type="dcterms:W3CDTF">2026-07-20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8CF63EB67255439461467BC168C139</vt:lpwstr>
  </property>
  <property fmtid="{D5CDD505-2E9C-101B-9397-08002B2CF9AE}" pid="3" name="MediaServiceImageTags">
    <vt:lpwstr/>
  </property>
</Properties>
</file>